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8674C" w14:textId="77777777" w:rsidR="00B31D4A" w:rsidRPr="008C61EA" w:rsidRDefault="00B31D4A" w:rsidP="00B31D4A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T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abl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1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8C61EA">
        <w:rPr>
          <w:rFonts w:ascii="Times New Roman" w:eastAsia="宋体" w:hAnsi="Times New Roman" w:cs="Times New Roman"/>
          <w:szCs w:val="21"/>
        </w:rPr>
        <w:t xml:space="preserve">Precursor/product ion pairs and parameters for MRM of </w:t>
      </w:r>
      <w:proofErr w:type="spellStart"/>
      <w:r w:rsidR="0001089A" w:rsidRPr="008C61EA">
        <w:rPr>
          <w:rFonts w:ascii="Times New Roman" w:eastAsia="宋体" w:hAnsi="Times New Roman" w:cs="Times New Roman" w:hint="eastAsia"/>
          <w:szCs w:val="21"/>
        </w:rPr>
        <w:t>o</w:t>
      </w:r>
      <w:r w:rsidRPr="008C61EA">
        <w:rPr>
          <w:rFonts w:ascii="Times New Roman" w:eastAsia="宋体" w:hAnsi="Times New Roman" w:cs="Times New Roman"/>
          <w:szCs w:val="21"/>
        </w:rPr>
        <w:t>kanin</w:t>
      </w:r>
      <w:proofErr w:type="spellEnd"/>
      <w:r w:rsidRPr="008C61EA">
        <w:rPr>
          <w:rFonts w:ascii="Times New Roman" w:eastAsia="宋体" w:hAnsi="Times New Roman" w:cs="Times New Roman"/>
          <w:szCs w:val="21"/>
        </w:rPr>
        <w:t xml:space="preserve"> used in this study.</w:t>
      </w:r>
    </w:p>
    <w:tbl>
      <w:tblPr>
        <w:tblStyle w:val="a7"/>
        <w:tblpPr w:leftFromText="180" w:rightFromText="180" w:vertAnchor="text" w:horzAnchor="margin" w:tblpY="20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70"/>
        <w:gridCol w:w="1134"/>
        <w:gridCol w:w="1843"/>
        <w:gridCol w:w="850"/>
        <w:gridCol w:w="993"/>
      </w:tblGrid>
      <w:tr w:rsidR="00B31D4A" w14:paraId="3DD41B4E" w14:textId="77777777" w:rsidTr="008E40C8">
        <w:trPr>
          <w:trHeight w:val="562"/>
        </w:trPr>
        <w:tc>
          <w:tcPr>
            <w:tcW w:w="1242" w:type="dxa"/>
            <w:tcBorders>
              <w:bottom w:val="single" w:sz="4" w:space="0" w:color="auto"/>
            </w:tcBorders>
          </w:tcPr>
          <w:p w14:paraId="444FB1AA" w14:textId="77777777" w:rsidR="00B31D4A" w:rsidRDefault="00B31D4A" w:rsidP="00B31D4A">
            <w:pPr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6A7">
              <w:rPr>
                <w:rFonts w:ascii="Times New Roman" w:eastAsia="宋体" w:hAnsi="Times New Roman" w:cs="Times New Roman"/>
                <w:sz w:val="18"/>
                <w:szCs w:val="18"/>
              </w:rPr>
              <w:t>Analyt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5FA58B" w14:textId="77777777" w:rsidR="00B31D4A" w:rsidRDefault="00B31D4A" w:rsidP="008C61E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6A7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5F6B6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t</w:t>
            </w:r>
            <w:r w:rsidRPr="00AB06A7">
              <w:rPr>
                <w:rFonts w:ascii="Times New Roman" w:eastAsia="宋体" w:hAnsi="Times New Roman" w:cs="Times New Roman"/>
                <w:sz w:val="18"/>
                <w:szCs w:val="18"/>
              </w:rPr>
              <w:t>(mi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5E96B8" w14:textId="77777777" w:rsidR="00B31D4A" w:rsidRPr="00AB06A7" w:rsidRDefault="00B31D4A" w:rsidP="00B31D4A">
            <w:pPr>
              <w:ind w:firstLineChars="50" w:firstLine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6A7">
              <w:rPr>
                <w:rFonts w:ascii="Times New Roman" w:eastAsia="宋体" w:hAnsi="Times New Roman" w:cs="Times New Roman"/>
                <w:sz w:val="18"/>
                <w:szCs w:val="18"/>
              </w:rPr>
              <w:t>Precursor</w:t>
            </w:r>
          </w:p>
          <w:p w14:paraId="37C8E6CA" w14:textId="77777777" w:rsidR="00B31D4A" w:rsidRDefault="00B31D4A" w:rsidP="00B31D4A">
            <w:pPr>
              <w:ind w:firstLineChars="100" w:firstLine="1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6A7">
              <w:rPr>
                <w:rFonts w:ascii="Times New Roman" w:eastAsia="宋体" w:hAnsi="Times New Roman" w:cs="Times New Roman"/>
                <w:sz w:val="18"/>
                <w:szCs w:val="18"/>
              </w:rPr>
              <w:t>[M+</w:t>
            </w:r>
            <w:proofErr w:type="gramStart"/>
            <w:r w:rsidRPr="00AB06A7">
              <w:rPr>
                <w:rFonts w:ascii="Times New Roman" w:eastAsia="宋体" w:hAnsi="Times New Roman" w:cs="Times New Roman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4A93F9" w14:textId="77777777" w:rsidR="00B31D4A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MRM </w:t>
            </w:r>
            <w:r w:rsidRPr="00AB06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ansitions (</w:t>
            </w:r>
            <w:proofErr w:type="spellStart"/>
            <w:r w:rsidRPr="00AB06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ecurs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→</w:t>
            </w:r>
            <w:r w:rsidRPr="00AB06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duct</w:t>
            </w:r>
            <w:proofErr w:type="spellEnd"/>
            <w:r w:rsidRPr="00AB06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1B80F7" w14:textId="77777777" w:rsidR="00B31D4A" w:rsidRPr="00AB06A7" w:rsidRDefault="00B31D4A" w:rsidP="00B31D4A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6A7">
              <w:rPr>
                <w:rFonts w:ascii="Times New Roman" w:eastAsia="宋体" w:hAnsi="Times New Roman" w:cs="Times New Roman"/>
                <w:sz w:val="18"/>
                <w:szCs w:val="18"/>
              </w:rPr>
              <w:t>Cone</w:t>
            </w:r>
          </w:p>
          <w:p w14:paraId="5B2F3E79" w14:textId="77777777" w:rsidR="00B31D4A" w:rsidRDefault="00B31D4A" w:rsidP="00B31D4A">
            <w:pPr>
              <w:ind w:firstLineChars="150" w:firstLine="27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6A7">
              <w:rPr>
                <w:rFonts w:ascii="Times New Roman" w:eastAsia="宋体" w:hAnsi="Times New Roman" w:cs="Times New Roman"/>
                <w:sz w:val="18"/>
                <w:szCs w:val="18"/>
              </w:rPr>
              <w:t>(V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7C9162" w14:textId="77777777" w:rsidR="00B31D4A" w:rsidRPr="00AB06A7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6A7">
              <w:rPr>
                <w:rFonts w:ascii="Times New Roman" w:eastAsia="宋体" w:hAnsi="Times New Roman" w:cs="Times New Roman"/>
                <w:sz w:val="18"/>
                <w:szCs w:val="18"/>
              </w:rPr>
              <w:t>Collision</w:t>
            </w:r>
          </w:p>
          <w:p w14:paraId="4BE225E2" w14:textId="77777777" w:rsidR="00B31D4A" w:rsidRDefault="00B31D4A" w:rsidP="00B31D4A">
            <w:pPr>
              <w:ind w:firstLineChars="150" w:firstLine="27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6A7">
              <w:rPr>
                <w:rFonts w:ascii="Times New Roman" w:eastAsia="宋体" w:hAnsi="Times New Roman" w:cs="Times New Roman"/>
                <w:sz w:val="18"/>
                <w:szCs w:val="18"/>
              </w:rPr>
              <w:t>(V)</w:t>
            </w:r>
          </w:p>
        </w:tc>
      </w:tr>
      <w:tr w:rsidR="00B31D4A" w14:paraId="079E4203" w14:textId="77777777" w:rsidTr="008E40C8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0D284EC3" w14:textId="77777777" w:rsidR="00B31D4A" w:rsidRDefault="00B31D4A" w:rsidP="00B31D4A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77023">
              <w:rPr>
                <w:rFonts w:ascii="Times New Roman" w:eastAsia="宋体" w:hAnsi="Times New Roman" w:cs="Times New Roman"/>
                <w:sz w:val="18"/>
                <w:szCs w:val="18"/>
              </w:rPr>
              <w:t>kan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E6256FF" w14:textId="77777777" w:rsidR="00B31D4A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3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B04B66" w14:textId="77777777" w:rsidR="00B31D4A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9.1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F49954B" w14:textId="77777777" w:rsidR="00B31D4A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6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9.14</w:t>
            </w:r>
            <w:r w:rsidRPr="00AB06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→</w:t>
            </w:r>
            <w:r w:rsidRPr="00AB06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3.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4F14738" w14:textId="77777777" w:rsidR="00B31D4A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7461B9D" w14:textId="77777777" w:rsidR="00B31D4A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</w:t>
            </w:r>
          </w:p>
        </w:tc>
      </w:tr>
      <w:tr w:rsidR="00B31D4A" w14:paraId="161A52A8" w14:textId="77777777" w:rsidTr="008E40C8">
        <w:tc>
          <w:tcPr>
            <w:tcW w:w="1242" w:type="dxa"/>
            <w:tcBorders>
              <w:top w:val="nil"/>
            </w:tcBorders>
          </w:tcPr>
          <w:p w14:paraId="5D5716C0" w14:textId="77777777" w:rsidR="00B31D4A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52609">
              <w:rPr>
                <w:rFonts w:ascii="Times New Roman" w:eastAsia="宋体" w:hAnsi="Times New Roman" w:cs="Times New Roman"/>
                <w:sz w:val="18"/>
                <w:szCs w:val="18"/>
              </w:rPr>
              <w:t>Bavachalcone</w:t>
            </w:r>
            <w:proofErr w:type="spellEnd"/>
          </w:p>
        </w:tc>
        <w:tc>
          <w:tcPr>
            <w:tcW w:w="709" w:type="dxa"/>
            <w:tcBorders>
              <w:top w:val="nil"/>
            </w:tcBorders>
          </w:tcPr>
          <w:p w14:paraId="71109D49" w14:textId="77777777" w:rsidR="00B31D4A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3</w:t>
            </w:r>
          </w:p>
        </w:tc>
        <w:tc>
          <w:tcPr>
            <w:tcW w:w="1134" w:type="dxa"/>
            <w:tcBorders>
              <w:top w:val="nil"/>
            </w:tcBorders>
          </w:tcPr>
          <w:p w14:paraId="256EFC0C" w14:textId="77777777" w:rsidR="00B31D4A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5.14</w:t>
            </w:r>
          </w:p>
        </w:tc>
        <w:tc>
          <w:tcPr>
            <w:tcW w:w="1843" w:type="dxa"/>
            <w:tcBorders>
              <w:top w:val="nil"/>
            </w:tcBorders>
          </w:tcPr>
          <w:p w14:paraId="2DC81C05" w14:textId="77777777" w:rsidR="00B31D4A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06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5.14</w:t>
            </w:r>
            <w:r w:rsidRPr="00AB06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→</w:t>
            </w:r>
            <w:r w:rsidRPr="00AB06A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9.19</w:t>
            </w:r>
          </w:p>
        </w:tc>
        <w:tc>
          <w:tcPr>
            <w:tcW w:w="850" w:type="dxa"/>
            <w:tcBorders>
              <w:top w:val="nil"/>
            </w:tcBorders>
          </w:tcPr>
          <w:p w14:paraId="70E7C67A" w14:textId="77777777" w:rsidR="00B31D4A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>
              <w:top w:val="nil"/>
            </w:tcBorders>
          </w:tcPr>
          <w:p w14:paraId="06B62E49" w14:textId="77777777" w:rsidR="00B31D4A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</w:t>
            </w:r>
          </w:p>
        </w:tc>
      </w:tr>
    </w:tbl>
    <w:p w14:paraId="0AE1A9FC" w14:textId="77777777" w:rsidR="00B31D4A" w:rsidRPr="00B31D4A" w:rsidRDefault="00B31D4A" w:rsidP="00B31D4A">
      <w:pPr>
        <w:rPr>
          <w:rFonts w:ascii="Times New Roman" w:eastAsia="宋体" w:hAnsi="Times New Roman" w:cs="Times New Roman"/>
          <w:szCs w:val="21"/>
        </w:rPr>
      </w:pPr>
    </w:p>
    <w:p w14:paraId="0E42EFCF" w14:textId="77777777" w:rsidR="0017749E" w:rsidRDefault="0017749E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38F681B6" w14:textId="77777777" w:rsidR="0017749E" w:rsidRDefault="0017749E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63DAEEB8" w14:textId="77777777" w:rsidR="0017749E" w:rsidRDefault="0017749E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6104ED3F" w14:textId="77777777" w:rsidR="0017749E" w:rsidRDefault="0017749E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150E7304" w14:textId="77777777" w:rsidR="00B31D4A" w:rsidRDefault="00B31D4A" w:rsidP="00B31D4A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65F0DDC" w14:textId="77777777" w:rsidR="006F1BBE" w:rsidRDefault="006F1BBE" w:rsidP="00B31D4A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67A38D9B" w14:textId="77777777" w:rsidR="006F1BBE" w:rsidRDefault="006F1BBE" w:rsidP="00B31D4A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087C679A" w14:textId="77777777" w:rsidR="006F1BBE" w:rsidRDefault="006F1BBE" w:rsidP="00B31D4A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279F2ED4" w14:textId="77777777" w:rsidR="00B31D4A" w:rsidRDefault="00B31D4A" w:rsidP="00B31D4A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T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abl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2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Regression equations, linearity, </w:t>
      </w:r>
      <w:r w:rsidRPr="00734C24">
        <w:rPr>
          <w:rFonts w:ascii="Times New Roman" w:eastAsia="宋体" w:hAnsi="Times New Roman" w:cs="Times New Roman"/>
          <w:szCs w:val="21"/>
        </w:rPr>
        <w:t>L</w:t>
      </w:r>
      <w:r w:rsidR="007F61E5">
        <w:rPr>
          <w:rFonts w:ascii="Times New Roman" w:eastAsia="宋体" w:hAnsi="Times New Roman" w:cs="Times New Roman"/>
          <w:szCs w:val="21"/>
        </w:rPr>
        <w:t>L</w:t>
      </w:r>
      <w:r w:rsidRPr="00734C24">
        <w:rPr>
          <w:rFonts w:ascii="Times New Roman" w:eastAsia="宋体" w:hAnsi="Times New Roman" w:cs="Times New Roman"/>
          <w:szCs w:val="21"/>
        </w:rPr>
        <w:t>OD</w:t>
      </w:r>
      <w:r>
        <w:rPr>
          <w:rFonts w:ascii="Times New Roman" w:eastAsia="宋体" w:hAnsi="Times New Roman" w:cs="Times New Roman"/>
          <w:szCs w:val="21"/>
        </w:rPr>
        <w:t xml:space="preserve"> and L</w:t>
      </w:r>
      <w:r w:rsidR="002B0CCC">
        <w:rPr>
          <w:rFonts w:ascii="Times New Roman" w:eastAsia="宋体" w:hAnsi="Times New Roman" w:cs="Times New Roman"/>
          <w:szCs w:val="21"/>
        </w:rPr>
        <w:t>L</w:t>
      </w:r>
      <w:r>
        <w:rPr>
          <w:rFonts w:ascii="Times New Roman" w:eastAsia="宋体" w:hAnsi="Times New Roman" w:cs="Times New Roman"/>
          <w:szCs w:val="21"/>
        </w:rPr>
        <w:t>OQ</w:t>
      </w:r>
    </w:p>
    <w:tbl>
      <w:tblPr>
        <w:tblStyle w:val="a7"/>
        <w:tblpPr w:leftFromText="180" w:rightFromText="180" w:vertAnchor="text" w:horzAnchor="margin" w:tblpY="24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2374"/>
        <w:gridCol w:w="1780"/>
        <w:gridCol w:w="1472"/>
        <w:gridCol w:w="1417"/>
      </w:tblGrid>
      <w:tr w:rsidR="00B31D4A" w:rsidRPr="009B09D1" w14:paraId="11918D54" w14:textId="77777777" w:rsidTr="00AE728F">
        <w:trPr>
          <w:trHeight w:val="397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0D4311E" w14:textId="77777777" w:rsidR="00B31D4A" w:rsidRPr="009B09D1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Analytes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076D04EC" w14:textId="77777777" w:rsidR="00B31D4A" w:rsidRPr="009B09D1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9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ression equation (r</w:t>
            </w:r>
            <w:r w:rsidRPr="009B09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9B09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C628DF9" w14:textId="7A4F09B5" w:rsidR="00B31D4A" w:rsidRPr="009B09D1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Linear rang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F54450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AE728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g</w:t>
            </w:r>
            <w:r w:rsidR="00AE728F">
              <w:rPr>
                <w:rFonts w:ascii="Times New Roman" w:eastAsia="宋体" w:hAnsi="Times New Roman" w:cs="Times New Roman"/>
                <w:sz w:val="18"/>
                <w:szCs w:val="18"/>
              </w:rPr>
              <w:t>/mL</w:t>
            </w:r>
            <w:r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6BED8B28" w14:textId="666165DE" w:rsidR="00B31D4A" w:rsidRPr="009B09D1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="007F61E5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OD</w:t>
            </w:r>
            <w:r w:rsidRPr="009B09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AE72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g/mL</w:t>
            </w:r>
            <w:r w:rsidRPr="009B09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00678F" w14:textId="6FADD24B" w:rsidR="00B31D4A" w:rsidRPr="009B09D1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LLO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AE728F">
              <w:rPr>
                <w:rFonts w:ascii="Times New Roman" w:eastAsia="宋体" w:hAnsi="Times New Roman" w:cs="Times New Roman"/>
                <w:sz w:val="18"/>
                <w:szCs w:val="18"/>
              </w:rPr>
              <w:t>ng/mL</w:t>
            </w:r>
            <w:r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B31D4A" w:rsidRPr="009B09D1" w14:paraId="3ABC50BF" w14:textId="77777777" w:rsidTr="00AE728F">
        <w:trPr>
          <w:trHeight w:val="397"/>
        </w:trPr>
        <w:tc>
          <w:tcPr>
            <w:tcW w:w="1003" w:type="dxa"/>
            <w:tcBorders>
              <w:top w:val="single" w:sz="4" w:space="0" w:color="auto"/>
            </w:tcBorders>
          </w:tcPr>
          <w:p w14:paraId="17E781B8" w14:textId="77777777" w:rsidR="00B31D4A" w:rsidRPr="009B09D1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Okanin</w:t>
            </w:r>
            <w:proofErr w:type="spellEnd"/>
          </w:p>
        </w:tc>
        <w:tc>
          <w:tcPr>
            <w:tcW w:w="2374" w:type="dxa"/>
            <w:tcBorders>
              <w:top w:val="single" w:sz="4" w:space="0" w:color="auto"/>
            </w:tcBorders>
          </w:tcPr>
          <w:p w14:paraId="27683E25" w14:textId="14AE135B" w:rsidR="00B31D4A" w:rsidRPr="009B09D1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Y=19.979X+</w:t>
            </w:r>
            <w:r w:rsidR="00861E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7.59</w:t>
            </w:r>
            <w:r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0.998</w:t>
            </w:r>
            <w:r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6524E429" w14:textId="34B27BB4" w:rsidR="00B31D4A" w:rsidRPr="009B09D1" w:rsidRDefault="00A21A96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956</w:t>
            </w:r>
            <w:r w:rsidR="00B31D4A"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90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5351E71D" w14:textId="771AD150" w:rsidR="00B31D4A" w:rsidRPr="009B09D1" w:rsidRDefault="00B31D4A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9D1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A21A96">
              <w:rPr>
                <w:rFonts w:ascii="Times New Roman" w:eastAsia="宋体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1C24CC" w14:textId="4E55115C" w:rsidR="00B31D4A" w:rsidRPr="009B09D1" w:rsidRDefault="00A21A96" w:rsidP="00B31D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56</w:t>
            </w:r>
          </w:p>
        </w:tc>
      </w:tr>
    </w:tbl>
    <w:p w14:paraId="6572706C" w14:textId="77777777" w:rsidR="00B31D4A" w:rsidRPr="009B09D1" w:rsidRDefault="00B31D4A" w:rsidP="00B31D4A">
      <w:pPr>
        <w:rPr>
          <w:rFonts w:ascii="Times New Roman" w:eastAsia="宋体" w:hAnsi="Times New Roman" w:cs="Times New Roman"/>
          <w:szCs w:val="21"/>
        </w:rPr>
      </w:pPr>
    </w:p>
    <w:p w14:paraId="724FD28C" w14:textId="77777777" w:rsidR="0017749E" w:rsidRDefault="0017749E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7B4D339A" w14:textId="77777777" w:rsidR="0017749E" w:rsidRDefault="0017749E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5BC186C4" w14:textId="77777777" w:rsidR="0017749E" w:rsidRDefault="0017749E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2A5BF5BB" w14:textId="77777777" w:rsidR="006F1BBE" w:rsidRPr="00861EF5" w:rsidRDefault="006F1BBE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24EEC952" w14:textId="77777777" w:rsidR="00B44198" w:rsidRDefault="00B44198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77AE2614" w14:textId="77777777" w:rsidR="00B44198" w:rsidRDefault="00B44198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6EF7BE8E" w14:textId="77777777" w:rsidR="00B44198" w:rsidRDefault="00B44198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31564001" w14:textId="77777777" w:rsidR="000018C4" w:rsidRDefault="00F362EE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T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abl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A5CC9"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="008C61EA">
        <w:rPr>
          <w:rFonts w:ascii="Times New Roman" w:eastAsia="宋体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eastAsia="宋体" w:hAnsi="Times New Roman" w:cs="Times New Roman"/>
          <w:szCs w:val="21"/>
        </w:rPr>
        <w:t>Intra-day and inter</w:t>
      </w:r>
      <w:r w:rsidR="008B7619">
        <w:rPr>
          <w:rFonts w:ascii="Times New Roman" w:eastAsia="宋体" w:hAnsi="Times New Roman" w:cs="Times New Roman"/>
          <w:szCs w:val="21"/>
        </w:rPr>
        <w:t>-</w:t>
      </w:r>
      <w:r w:rsidR="00A9347E">
        <w:rPr>
          <w:rFonts w:ascii="Times New Roman" w:eastAsia="宋体" w:hAnsi="Times New Roman" w:cs="Times New Roman"/>
          <w:szCs w:val="21"/>
        </w:rPr>
        <w:t>day precision and accuracy (n=6</w:t>
      </w:r>
      <w:r>
        <w:rPr>
          <w:rFonts w:ascii="Times New Roman" w:eastAsia="宋体" w:hAnsi="Times New Roman" w:cs="Times New Roman"/>
          <w:szCs w:val="21"/>
        </w:rPr>
        <w:t>)</w:t>
      </w:r>
    </w:p>
    <w:p w14:paraId="54E227ED" w14:textId="77777777" w:rsidR="000018C4" w:rsidRDefault="000018C4">
      <w:pPr>
        <w:rPr>
          <w:rFonts w:ascii="Times New Roman" w:eastAsia="宋体" w:hAnsi="Times New Roman" w:cs="Times New Roman"/>
        </w:rPr>
      </w:pP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984"/>
        <w:gridCol w:w="1134"/>
        <w:gridCol w:w="993"/>
        <w:gridCol w:w="1984"/>
        <w:gridCol w:w="992"/>
        <w:gridCol w:w="993"/>
      </w:tblGrid>
      <w:tr w:rsidR="000018C4" w14:paraId="4BFFE0B6" w14:textId="77777777" w:rsidTr="001E648F">
        <w:trPr>
          <w:trHeight w:val="617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03228678" w14:textId="77777777" w:rsidR="000018C4" w:rsidRDefault="00F362E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mponen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E8D5520" w14:textId="77777777" w:rsidR="000018C4" w:rsidRDefault="00F362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ncentration </w:t>
            </w:r>
          </w:p>
          <w:p w14:paraId="6F079AEB" w14:textId="41446B66" w:rsidR="000018C4" w:rsidRDefault="00F362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ded (</w:t>
            </w:r>
            <w:r w:rsidR="007778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g/m</w:t>
            </w:r>
            <w:r w:rsidR="001E64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1CF289A" w14:textId="77777777" w:rsidR="000018C4" w:rsidRDefault="00F362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ter–day</w:t>
            </w:r>
            <w:r w:rsidR="004D68E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ncentration</w:t>
            </w:r>
          </w:p>
          <w:p w14:paraId="53555FE8" w14:textId="68E84848" w:rsidR="000018C4" w:rsidRDefault="00F362E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asured (</w:t>
            </w:r>
            <w:r w:rsidR="007778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g/m</w:t>
            </w:r>
            <w:r w:rsidR="001E64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D4D1775" w14:textId="77777777" w:rsidR="000018C4" w:rsidRDefault="00F362E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recision</w:t>
            </w:r>
          </w:p>
          <w:p w14:paraId="6189A49D" w14:textId="77777777" w:rsidR="000018C4" w:rsidRDefault="00F362E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%,RSD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87D1551" w14:textId="77777777" w:rsidR="000018C4" w:rsidRDefault="00F362E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curacy</w:t>
            </w:r>
          </w:p>
          <w:p w14:paraId="71A7AF0C" w14:textId="77777777" w:rsidR="000018C4" w:rsidRDefault="007B62B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%,</w:t>
            </w:r>
            <w:r w:rsidR="00F362EE">
              <w:rPr>
                <w:rFonts w:ascii="Times New Roman" w:eastAsia="宋体" w:hAnsi="Times New Roman" w:cs="Times New Roman"/>
                <w:sz w:val="18"/>
                <w:szCs w:val="18"/>
              </w:rPr>
              <w:t>RE</w:t>
            </w:r>
            <w:proofErr w:type="gramEnd"/>
            <w:r w:rsidR="00F362EE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8F34B7B" w14:textId="77777777" w:rsidR="000018C4" w:rsidRDefault="00F362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8"/>
              </w:rPr>
              <w:t>Intr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day concentration</w:t>
            </w:r>
          </w:p>
          <w:p w14:paraId="38A38BB8" w14:textId="5165C7D5" w:rsidR="000018C4" w:rsidRDefault="00F362E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asured (</w:t>
            </w:r>
            <w:r w:rsidR="001E648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g/m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533EA1B" w14:textId="77777777" w:rsidR="000018C4" w:rsidRDefault="00F362E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recision</w:t>
            </w:r>
          </w:p>
          <w:p w14:paraId="63A90CF6" w14:textId="77777777" w:rsidR="000018C4" w:rsidRDefault="00F362E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%,RSD</w:t>
            </w:r>
            <w:proofErr w:type="gram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7631CA5" w14:textId="77777777" w:rsidR="000018C4" w:rsidRDefault="00F362E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curacy</w:t>
            </w:r>
          </w:p>
          <w:p w14:paraId="604ED9A1" w14:textId="77777777" w:rsidR="000018C4" w:rsidRDefault="00F5445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%,</w:t>
            </w:r>
            <w:r w:rsidR="00F362EE">
              <w:rPr>
                <w:rFonts w:ascii="Times New Roman" w:eastAsia="宋体" w:hAnsi="Times New Roman" w:cs="Times New Roman"/>
                <w:sz w:val="18"/>
                <w:szCs w:val="18"/>
              </w:rPr>
              <w:t>RE</w:t>
            </w:r>
            <w:proofErr w:type="gramEnd"/>
            <w:r w:rsidR="00F362EE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0018C4" w14:paraId="2B1B6A23" w14:textId="77777777" w:rsidTr="001E648F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25C7D2F" w14:textId="77777777" w:rsidR="000018C4" w:rsidRDefault="000018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3B5077" w14:textId="450742A8" w:rsidR="000018C4" w:rsidRDefault="0077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8A9747" w14:textId="2397D8A0" w:rsidR="000018C4" w:rsidRPr="0040011E" w:rsidRDefault="000A49DD" w:rsidP="0040011E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0.29 </w:t>
            </w:r>
            <w:r w:rsidR="00F362EE" w:rsidRPr="0040011E">
              <w:rPr>
                <w:rFonts w:ascii="Times New Roman" w:eastAsia="宋体" w:hAnsi="Times New Roman" w:cs="Times New Roman"/>
                <w:sz w:val="18"/>
                <w:szCs w:val="18"/>
              </w:rPr>
              <w:t>± 0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DA8BE3" w14:textId="77777777" w:rsidR="000018C4" w:rsidRDefault="003E799B" w:rsidP="003263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353823" w14:textId="77777777" w:rsidR="000018C4" w:rsidRPr="003263DC" w:rsidRDefault="003263DC" w:rsidP="00326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B78B28" w14:textId="538C0E21" w:rsidR="000018C4" w:rsidRPr="0040011E" w:rsidRDefault="000A49D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33</w:t>
            </w:r>
            <w:r w:rsidR="0040011E" w:rsidRPr="003263D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362EE" w:rsidRPr="003263D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 0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23B80" w14:textId="77777777" w:rsidR="000018C4" w:rsidRDefault="00E879EB" w:rsidP="003263D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91594A" w14:textId="77777777" w:rsidR="000018C4" w:rsidRPr="0040011E" w:rsidRDefault="003263DC" w:rsidP="003263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23</w:t>
            </w:r>
          </w:p>
        </w:tc>
      </w:tr>
      <w:tr w:rsidR="000018C4" w14:paraId="79CE670E" w14:textId="77777777" w:rsidTr="001E648F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5C39D07" w14:textId="77777777" w:rsidR="000018C4" w:rsidRDefault="004D68E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BA1C77">
              <w:rPr>
                <w:rFonts w:ascii="Times New Roman" w:eastAsia="宋体" w:hAnsi="Times New Roman" w:cs="Times New Roman"/>
                <w:sz w:val="18"/>
                <w:szCs w:val="18"/>
              </w:rPr>
              <w:t>Okan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6BE6FD" w14:textId="71970578" w:rsidR="000018C4" w:rsidRDefault="0077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8962C2" w14:textId="0E32BE6F" w:rsidR="000018C4" w:rsidRPr="0040011E" w:rsidRDefault="000A49D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37.13</w:t>
            </w:r>
            <w:r w:rsidR="003263D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40011E" w:rsidRPr="0040011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E8711" w14:textId="77777777" w:rsidR="000018C4" w:rsidRDefault="003E799B" w:rsidP="003263D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B061CF" w14:textId="77777777" w:rsidR="000018C4" w:rsidRPr="003263DC" w:rsidRDefault="003263DC" w:rsidP="00326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63D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</w:t>
            </w:r>
            <w:r w:rsidR="003E799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A4F260" w14:textId="1DCB0981" w:rsidR="000018C4" w:rsidRPr="0040011E" w:rsidRDefault="000A49D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9.97</w:t>
            </w:r>
            <w:r w:rsidR="00F362EE" w:rsidRPr="004001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0011E" w:rsidRPr="004001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34536" w14:textId="77777777" w:rsidR="000018C4" w:rsidRDefault="00E879EB" w:rsidP="003263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B2F784" w14:textId="77777777" w:rsidR="000018C4" w:rsidRPr="0040011E" w:rsidRDefault="003263DC" w:rsidP="003263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3263DC">
              <w:rPr>
                <w:rFonts w:ascii="Times New Roman" w:eastAsia="宋体" w:hAnsi="Times New Roman" w:cs="Times New Roman"/>
                <w:sz w:val="18"/>
                <w:szCs w:val="18"/>
              </w:rPr>
              <w:t>5.97</w:t>
            </w:r>
          </w:p>
        </w:tc>
      </w:tr>
      <w:tr w:rsidR="000018C4" w14:paraId="6DB80601" w14:textId="77777777" w:rsidTr="001E648F">
        <w:trPr>
          <w:trHeight w:val="344"/>
        </w:trPr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7E5477B2" w14:textId="77777777" w:rsidR="000018C4" w:rsidRDefault="000018C4">
            <w:pPr>
              <w:tabs>
                <w:tab w:val="left" w:pos="60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980F25C" w14:textId="77D64160" w:rsidR="000018C4" w:rsidRDefault="007778F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0.2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2DE6F4A" w14:textId="39D5316C" w:rsidR="000018C4" w:rsidRPr="0040011E" w:rsidRDefault="000A49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44.20</w:t>
            </w:r>
            <w:r w:rsidR="0040011E" w:rsidRPr="0040011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9.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A6048BF" w14:textId="77777777" w:rsidR="000018C4" w:rsidRDefault="003E799B" w:rsidP="00326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AD37936" w14:textId="77777777" w:rsidR="000018C4" w:rsidRPr="003263DC" w:rsidRDefault="003263DC" w:rsidP="00326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DDE04CE" w14:textId="135E2FCB" w:rsidR="000018C4" w:rsidRPr="0040011E" w:rsidRDefault="000A49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41.80 </w:t>
            </w:r>
            <w:r w:rsidR="0040011E" w:rsidRPr="004001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96B13CC" w14:textId="77777777" w:rsidR="000018C4" w:rsidRDefault="00E879EB" w:rsidP="003263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BE36575" w14:textId="77777777" w:rsidR="000018C4" w:rsidRPr="0040011E" w:rsidRDefault="003263DC" w:rsidP="003263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6</w:t>
            </w:r>
          </w:p>
        </w:tc>
      </w:tr>
    </w:tbl>
    <w:p w14:paraId="47CB3FA9" w14:textId="77777777" w:rsidR="007B0E90" w:rsidRDefault="007B0E90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5B56146E" w14:textId="77777777" w:rsidR="000018C4" w:rsidRPr="00245155" w:rsidRDefault="00F362EE">
      <w:pPr>
        <w:jc w:val="left"/>
        <w:rPr>
          <w:rFonts w:ascii="Times New Roman" w:eastAsia="宋体" w:hAnsi="Times New Roman" w:cs="Times New Roman"/>
          <w:szCs w:val="21"/>
        </w:rPr>
      </w:pPr>
      <w:r w:rsidRPr="002D0553">
        <w:rPr>
          <w:rFonts w:ascii="Times New Roman" w:eastAsia="宋体" w:hAnsi="Times New Roman" w:cs="Times New Roman"/>
          <w:b/>
          <w:bCs/>
          <w:szCs w:val="21"/>
        </w:rPr>
        <w:t>T</w:t>
      </w:r>
      <w:r w:rsidRPr="002D0553">
        <w:rPr>
          <w:rFonts w:ascii="Times New Roman" w:eastAsia="宋体" w:hAnsi="Times New Roman" w:cs="Times New Roman" w:hint="eastAsia"/>
          <w:b/>
          <w:bCs/>
          <w:szCs w:val="21"/>
        </w:rPr>
        <w:t xml:space="preserve">able </w:t>
      </w:r>
      <w:r w:rsidR="00B31D4A"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 w:rsidR="008C61EA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2D0553">
        <w:rPr>
          <w:rFonts w:ascii="Times New Roman" w:eastAsia="宋体" w:hAnsi="Times New Roman" w:cs="Times New Roman"/>
          <w:szCs w:val="21"/>
        </w:rPr>
        <w:t>Extraction recovery</w:t>
      </w:r>
      <w:r w:rsidR="00CF748A" w:rsidRPr="002D0553">
        <w:rPr>
          <w:rFonts w:ascii="Times New Roman" w:eastAsia="宋体" w:hAnsi="Times New Roman" w:cs="Times New Roman" w:hint="eastAsia"/>
          <w:szCs w:val="21"/>
        </w:rPr>
        <w:t>,</w:t>
      </w:r>
      <w:r w:rsidRPr="002D0553">
        <w:rPr>
          <w:rFonts w:ascii="Times New Roman" w:eastAsia="宋体" w:hAnsi="Times New Roman" w:cs="Times New Roman"/>
          <w:szCs w:val="21"/>
        </w:rPr>
        <w:t xml:space="preserve"> matrix effect </w:t>
      </w:r>
      <w:r w:rsidR="00CF748A" w:rsidRPr="002D0553">
        <w:rPr>
          <w:rFonts w:ascii="Times New Roman" w:eastAsia="宋体" w:hAnsi="Times New Roman" w:cs="Times New Roman"/>
          <w:szCs w:val="21"/>
        </w:rPr>
        <w:t xml:space="preserve">and </w:t>
      </w:r>
      <w:r w:rsidR="00245155" w:rsidRPr="002D0553">
        <w:rPr>
          <w:rFonts w:ascii="Times New Roman" w:eastAsia="宋体" w:hAnsi="Times New Roman" w:cs="Times New Roman" w:hint="eastAsia"/>
          <w:szCs w:val="21"/>
        </w:rPr>
        <w:t>s</w:t>
      </w:r>
      <w:r w:rsidR="00CF748A" w:rsidRPr="002D0553">
        <w:rPr>
          <w:rFonts w:ascii="Times New Roman" w:eastAsia="宋体" w:hAnsi="Times New Roman" w:cs="Times New Roman"/>
          <w:szCs w:val="21"/>
        </w:rPr>
        <w:t xml:space="preserve">tability results </w:t>
      </w:r>
      <w:r w:rsidRPr="002D0553">
        <w:rPr>
          <w:rFonts w:ascii="Times New Roman" w:eastAsia="宋体" w:hAnsi="Times New Roman" w:cs="Times New Roman"/>
          <w:szCs w:val="21"/>
        </w:rPr>
        <w:t>at low, middle and high concentration levels (</w:t>
      </w:r>
      <w:proofErr w:type="spellStart"/>
      <w:r w:rsidRPr="002D0553">
        <w:rPr>
          <w:rFonts w:ascii="Times New Roman" w:eastAsia="宋体" w:hAnsi="Times New Roman" w:cs="Times New Roman"/>
          <w:szCs w:val="21"/>
        </w:rPr>
        <w:t>mean</w:t>
      </w:r>
      <w:r w:rsidRPr="002D0553">
        <w:rPr>
          <w:rFonts w:ascii="Times New Roman" w:eastAsia="宋体" w:hAnsi="Times New Roman" w:cs="Times New Roman"/>
          <w:kern w:val="0"/>
          <w:szCs w:val="21"/>
        </w:rPr>
        <w:t>±</w:t>
      </w:r>
      <w:r w:rsidR="00A9347E" w:rsidRPr="002D0553">
        <w:rPr>
          <w:rFonts w:ascii="Times New Roman" w:eastAsia="宋体" w:hAnsi="Times New Roman" w:cs="Times New Roman"/>
          <w:szCs w:val="21"/>
        </w:rPr>
        <w:t>SD</w:t>
      </w:r>
      <w:proofErr w:type="spellEnd"/>
      <w:r w:rsidR="00A9347E" w:rsidRPr="002D0553">
        <w:rPr>
          <w:rFonts w:ascii="Times New Roman" w:eastAsia="宋体" w:hAnsi="Times New Roman" w:cs="Times New Roman"/>
          <w:szCs w:val="21"/>
        </w:rPr>
        <w:t>, n=</w:t>
      </w:r>
      <w:r w:rsidR="00CF748A" w:rsidRPr="002D0553">
        <w:rPr>
          <w:rFonts w:ascii="Times New Roman" w:eastAsia="宋体" w:hAnsi="Times New Roman" w:cs="Times New Roman" w:hint="eastAsia"/>
          <w:szCs w:val="21"/>
        </w:rPr>
        <w:t>6</w:t>
      </w:r>
      <w:r w:rsidRPr="002D0553">
        <w:rPr>
          <w:rFonts w:ascii="Times New Roman" w:eastAsia="宋体" w:hAnsi="Times New Roman" w:cs="Times New Roman"/>
          <w:szCs w:val="21"/>
        </w:rPr>
        <w:t>)</w:t>
      </w:r>
    </w:p>
    <w:p w14:paraId="105A983B" w14:textId="77777777" w:rsidR="00AA0D71" w:rsidRDefault="00AA0D71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134"/>
        <w:gridCol w:w="1276"/>
        <w:gridCol w:w="1701"/>
        <w:gridCol w:w="850"/>
        <w:gridCol w:w="1701"/>
        <w:gridCol w:w="851"/>
        <w:gridCol w:w="1701"/>
        <w:gridCol w:w="850"/>
      </w:tblGrid>
      <w:tr w:rsidR="00150280" w:rsidRPr="00EB7297" w14:paraId="2C90317A" w14:textId="77777777" w:rsidTr="00150280"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</w:tcPr>
          <w:p w14:paraId="7E8EC1DB" w14:textId="77777777" w:rsidR="00150280" w:rsidRPr="00EB7297" w:rsidRDefault="00150280" w:rsidP="002451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B7297">
              <w:rPr>
                <w:rFonts w:ascii="Times New Roman" w:eastAsia="宋体" w:hAnsi="Times New Roman" w:cs="Times New Roman"/>
                <w:sz w:val="18"/>
                <w:szCs w:val="18"/>
              </w:rPr>
              <w:t>Componen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14:paraId="45AFF820" w14:textId="51375D57" w:rsidR="00150280" w:rsidRPr="00EB7297" w:rsidRDefault="00150280" w:rsidP="002451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729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ked (</w:t>
            </w:r>
            <w:r w:rsidR="00C269E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g/m</w:t>
            </w:r>
            <w:r w:rsidR="00261F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 w:rsidRPr="00EB729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0ACED059" w14:textId="77777777" w:rsidR="00150280" w:rsidRPr="00EB7297" w:rsidRDefault="00150280" w:rsidP="0024515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Extraction </w:t>
            </w:r>
            <w:proofErr w:type="gramStart"/>
            <w:r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covery(</w:t>
            </w:r>
            <w:proofErr w:type="gramEnd"/>
            <w:r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3B1BAF50" w14:textId="77777777" w:rsidR="00150280" w:rsidRPr="00EB7297" w:rsidRDefault="00150280" w:rsidP="0024515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trix effect</w:t>
            </w:r>
          </w:p>
          <w:p w14:paraId="302166C1" w14:textId="77777777" w:rsidR="00150280" w:rsidRPr="00EB7297" w:rsidRDefault="00150280" w:rsidP="0024515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FDA06" w14:textId="77777777" w:rsidR="00150280" w:rsidRPr="00F54450" w:rsidRDefault="00150280" w:rsidP="00F544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to-sampler</w:t>
            </w:r>
            <w:r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tability</w:t>
            </w:r>
          </w:p>
          <w:p w14:paraId="3A0BDED6" w14:textId="77777777" w:rsidR="00150280" w:rsidRPr="008C61EA" w:rsidRDefault="00150280" w:rsidP="00F544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="00A96467" w:rsidRPr="00A9646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="00CB6FC1"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sym w:font="Symbol" w:char="F0B0"/>
            </w:r>
            <w:r w:rsidR="00CB6FC1"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36 </w:t>
            </w:r>
            <w:proofErr w:type="gramStart"/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 )</w:t>
            </w:r>
            <w:proofErr w:type="gramEnd"/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09C98" w14:textId="77777777" w:rsidR="00150280" w:rsidRPr="008C61EA" w:rsidRDefault="00150280" w:rsidP="00F544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ong-term </w:t>
            </w:r>
            <w:r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bility</w:t>
            </w:r>
          </w:p>
          <w:p w14:paraId="1F345FCB" w14:textId="77777777" w:rsidR="00150280" w:rsidRPr="008C61EA" w:rsidRDefault="00150280" w:rsidP="00F544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0</w:t>
            </w:r>
            <w:r w:rsidR="00CB6FC1"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sym w:font="Symbol" w:char="F0B0"/>
            </w:r>
            <w:r w:rsidR="00CB6FC1"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30 </w:t>
            </w:r>
            <w:proofErr w:type="gramStart"/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 )</w:t>
            </w:r>
            <w:proofErr w:type="gramEnd"/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BA9DE" w14:textId="77777777" w:rsidR="008C61EA" w:rsidRDefault="00150280" w:rsidP="00F544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reeze-thaw </w:t>
            </w:r>
            <w:r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bility</w:t>
            </w: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6CC0692F" w14:textId="77777777" w:rsidR="00150280" w:rsidRPr="008C61EA" w:rsidRDefault="00150280" w:rsidP="00F544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-20</w:t>
            </w:r>
            <w:r w:rsidR="00F54450"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sym w:font="Symbol" w:char="F0B0"/>
            </w:r>
            <w:r w:rsidR="00F54450"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="00F54450"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T)</w:t>
            </w:r>
          </w:p>
        </w:tc>
      </w:tr>
      <w:tr w:rsidR="00150280" w:rsidRPr="00EB7297" w14:paraId="714D10D8" w14:textId="77777777" w:rsidTr="00261F66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</w:tcPr>
          <w:p w14:paraId="32C6E379" w14:textId="77777777" w:rsidR="00150280" w:rsidRPr="00EB7297" w:rsidRDefault="00150280" w:rsidP="002451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13115DBF" w14:textId="77777777" w:rsidR="00150280" w:rsidRPr="00EB7297" w:rsidRDefault="00150280" w:rsidP="002451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1C461220" w14:textId="77777777" w:rsidR="00150280" w:rsidRPr="00EB7297" w:rsidRDefault="00150280" w:rsidP="002451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47320FC5" w14:textId="77777777" w:rsidR="00150280" w:rsidRPr="00EB7297" w:rsidRDefault="00150280" w:rsidP="002451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3D09B" w14:textId="533E58BD" w:rsidR="00150280" w:rsidRPr="008C61EA" w:rsidRDefault="00150280" w:rsidP="00F544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sured</w:t>
            </w:r>
            <w:r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ED709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g/m</w:t>
            </w:r>
            <w:r w:rsidR="00261F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6B48E" w14:textId="77777777" w:rsidR="00150280" w:rsidRPr="00F54450" w:rsidRDefault="001A5CC9" w:rsidP="00F544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</w:t>
            </w:r>
            <w:r w:rsidR="00150280"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="00150280"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  <w:r w:rsidR="00150280"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99B28" w14:textId="0AAE7F36" w:rsidR="00150280" w:rsidRPr="008C61EA" w:rsidRDefault="00150280" w:rsidP="00F544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sured</w:t>
            </w:r>
            <w:r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ED709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g/m</w:t>
            </w:r>
            <w:r w:rsidR="00261F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212C4" w14:textId="77777777" w:rsidR="00150280" w:rsidRPr="00F54450" w:rsidRDefault="001A5CC9" w:rsidP="00F544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</w:t>
            </w:r>
            <w:r w:rsidR="00150280"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="00150280"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  <w:r w:rsidR="00150280"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6BCBF" w14:textId="5FA2D8CE" w:rsidR="00150280" w:rsidRPr="008C61EA" w:rsidRDefault="00150280" w:rsidP="00F544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sured</w:t>
            </w:r>
            <w:r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="00ED709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g/m</w:t>
            </w:r>
            <w:r w:rsidR="00261F6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 w:rsidRPr="00F5445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3D989" w14:textId="77777777" w:rsidR="00150280" w:rsidRPr="00F54450" w:rsidRDefault="001A5CC9" w:rsidP="00F5445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</w:t>
            </w:r>
            <w:r w:rsidR="00150280"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="00150280"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  <w:r w:rsidR="00150280"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C269E5" w:rsidRPr="00EB7297" w14:paraId="716066DD" w14:textId="77777777" w:rsidTr="00261F66">
        <w:tc>
          <w:tcPr>
            <w:tcW w:w="1101" w:type="dxa"/>
            <w:tcBorders>
              <w:top w:val="single" w:sz="4" w:space="0" w:color="auto"/>
            </w:tcBorders>
          </w:tcPr>
          <w:p w14:paraId="348C1186" w14:textId="77777777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7297">
              <w:rPr>
                <w:rFonts w:ascii="Times New Roman" w:eastAsia="宋体" w:hAnsi="Times New Roman" w:cs="Times New Roman"/>
                <w:sz w:val="18"/>
                <w:szCs w:val="18"/>
              </w:rPr>
              <w:t>Okan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89209C" w14:textId="179C9E74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B50632" w14:textId="77777777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.92±7.5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BB7A04" w14:textId="77777777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46±4.8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44BABB" w14:textId="4A94FD1A" w:rsidR="00C269E5" w:rsidRPr="008C61EA" w:rsidRDefault="00ED7092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76</w:t>
            </w:r>
            <w:r w:rsidR="00C269E5"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BC5227" w14:textId="77777777" w:rsidR="00C269E5" w:rsidRPr="008C61EA" w:rsidRDefault="00C269E5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9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A8812E" w14:textId="6A4BCD8D" w:rsidR="00C269E5" w:rsidRPr="008C61EA" w:rsidRDefault="00ED7092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50</w:t>
            </w:r>
            <w:r w:rsidR="00C269E5"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70817A" w14:textId="77777777" w:rsidR="00C269E5" w:rsidRPr="008C61EA" w:rsidRDefault="00C269E5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23EEE6" w14:textId="6399F05F" w:rsidR="00C269E5" w:rsidRPr="008C61EA" w:rsidRDefault="00ED7092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55</w:t>
            </w:r>
            <w:r w:rsidR="00C269E5"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90D5A2" w14:textId="77777777" w:rsidR="00C269E5" w:rsidRPr="008C61EA" w:rsidRDefault="00C269E5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C61E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81</w:t>
            </w:r>
          </w:p>
        </w:tc>
      </w:tr>
      <w:tr w:rsidR="00C269E5" w:rsidRPr="00EB7297" w14:paraId="5FC40DD4" w14:textId="77777777" w:rsidTr="00261F66">
        <w:tc>
          <w:tcPr>
            <w:tcW w:w="1101" w:type="dxa"/>
          </w:tcPr>
          <w:p w14:paraId="1A572346" w14:textId="77777777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F0F8FE" w14:textId="7C6EA44B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0.10</w:t>
            </w:r>
          </w:p>
        </w:tc>
        <w:tc>
          <w:tcPr>
            <w:tcW w:w="1134" w:type="dxa"/>
          </w:tcPr>
          <w:p w14:paraId="068CE378" w14:textId="77777777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.69±8.32</w:t>
            </w:r>
          </w:p>
        </w:tc>
        <w:tc>
          <w:tcPr>
            <w:tcW w:w="1276" w:type="dxa"/>
          </w:tcPr>
          <w:p w14:paraId="65FF3919" w14:textId="77777777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.79±6.26</w:t>
            </w:r>
          </w:p>
        </w:tc>
        <w:tc>
          <w:tcPr>
            <w:tcW w:w="1701" w:type="dxa"/>
          </w:tcPr>
          <w:p w14:paraId="0B3E715E" w14:textId="58EBD836" w:rsidR="00C269E5" w:rsidRPr="00EB7297" w:rsidRDefault="00ED7092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6.31</w:t>
            </w:r>
            <w:r w:rsidR="00C269E5"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87</w:t>
            </w:r>
          </w:p>
        </w:tc>
        <w:tc>
          <w:tcPr>
            <w:tcW w:w="850" w:type="dxa"/>
          </w:tcPr>
          <w:p w14:paraId="758FCB3B" w14:textId="77777777" w:rsidR="00C269E5" w:rsidRPr="001A5CC9" w:rsidRDefault="00C269E5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5C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1701" w:type="dxa"/>
          </w:tcPr>
          <w:p w14:paraId="28749D75" w14:textId="6E33EE85" w:rsidR="00C269E5" w:rsidRPr="00EB7297" w:rsidRDefault="00ED7092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6.24</w:t>
            </w:r>
            <w:r w:rsidR="00C269E5"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09</w:t>
            </w:r>
          </w:p>
        </w:tc>
        <w:tc>
          <w:tcPr>
            <w:tcW w:w="851" w:type="dxa"/>
          </w:tcPr>
          <w:p w14:paraId="1CC95145" w14:textId="77777777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22</w:t>
            </w:r>
          </w:p>
        </w:tc>
        <w:tc>
          <w:tcPr>
            <w:tcW w:w="1701" w:type="dxa"/>
          </w:tcPr>
          <w:p w14:paraId="723F8DA5" w14:textId="07872123" w:rsidR="00C269E5" w:rsidRPr="00EB7297" w:rsidRDefault="00ED7092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2.04</w:t>
            </w:r>
            <w:r w:rsidR="00C269E5"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73</w:t>
            </w:r>
          </w:p>
        </w:tc>
        <w:tc>
          <w:tcPr>
            <w:tcW w:w="850" w:type="dxa"/>
          </w:tcPr>
          <w:p w14:paraId="0B29DB05" w14:textId="77777777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61</w:t>
            </w:r>
          </w:p>
        </w:tc>
      </w:tr>
      <w:tr w:rsidR="00C269E5" w:rsidRPr="00EB7297" w14:paraId="12A259DA" w14:textId="77777777" w:rsidTr="00261F66">
        <w:tc>
          <w:tcPr>
            <w:tcW w:w="1101" w:type="dxa"/>
          </w:tcPr>
          <w:p w14:paraId="7F537500" w14:textId="77777777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FBC6BEC" w14:textId="4B9C2720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0.20</w:t>
            </w:r>
          </w:p>
        </w:tc>
        <w:tc>
          <w:tcPr>
            <w:tcW w:w="1134" w:type="dxa"/>
          </w:tcPr>
          <w:p w14:paraId="3A851E5E" w14:textId="77777777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.06±5.73</w:t>
            </w:r>
          </w:p>
        </w:tc>
        <w:tc>
          <w:tcPr>
            <w:tcW w:w="1276" w:type="dxa"/>
          </w:tcPr>
          <w:p w14:paraId="1FEAC9A0" w14:textId="77777777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44±3.44</w:t>
            </w:r>
          </w:p>
        </w:tc>
        <w:tc>
          <w:tcPr>
            <w:tcW w:w="1701" w:type="dxa"/>
          </w:tcPr>
          <w:p w14:paraId="0D45D1ED" w14:textId="56EA83D4" w:rsidR="00C269E5" w:rsidRPr="00EB7297" w:rsidRDefault="00ED7092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6.37</w:t>
            </w:r>
            <w:r w:rsidR="00C269E5"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27</w:t>
            </w:r>
          </w:p>
        </w:tc>
        <w:tc>
          <w:tcPr>
            <w:tcW w:w="850" w:type="dxa"/>
          </w:tcPr>
          <w:p w14:paraId="4A93198F" w14:textId="77777777" w:rsidR="00C269E5" w:rsidRPr="001A5CC9" w:rsidRDefault="00C269E5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5C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4</w:t>
            </w:r>
          </w:p>
        </w:tc>
        <w:tc>
          <w:tcPr>
            <w:tcW w:w="1701" w:type="dxa"/>
          </w:tcPr>
          <w:p w14:paraId="08486017" w14:textId="780A0662" w:rsidR="00C269E5" w:rsidRPr="00EB7297" w:rsidRDefault="00ED7092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0.79</w:t>
            </w:r>
            <w:r w:rsidR="00C269E5"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08</w:t>
            </w:r>
          </w:p>
        </w:tc>
        <w:tc>
          <w:tcPr>
            <w:tcW w:w="851" w:type="dxa"/>
          </w:tcPr>
          <w:p w14:paraId="5B9AFD5D" w14:textId="77777777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6</w:t>
            </w:r>
          </w:p>
        </w:tc>
        <w:tc>
          <w:tcPr>
            <w:tcW w:w="1701" w:type="dxa"/>
          </w:tcPr>
          <w:p w14:paraId="63F6BCAA" w14:textId="2FC9598F" w:rsidR="00C269E5" w:rsidRPr="00EB7297" w:rsidRDefault="00ED7092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4.01</w:t>
            </w:r>
            <w:r w:rsidR="00C269E5" w:rsidRPr="00EB729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23</w:t>
            </w:r>
          </w:p>
        </w:tc>
        <w:tc>
          <w:tcPr>
            <w:tcW w:w="850" w:type="dxa"/>
          </w:tcPr>
          <w:p w14:paraId="0BB0A478" w14:textId="77777777" w:rsidR="00C269E5" w:rsidRPr="00EB7297" w:rsidRDefault="00C269E5" w:rsidP="00C269E5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8</w:t>
            </w:r>
          </w:p>
        </w:tc>
      </w:tr>
    </w:tbl>
    <w:p w14:paraId="795DB3E5" w14:textId="77777777" w:rsidR="009A5874" w:rsidRDefault="009A5874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1ACB3EC5" w14:textId="77777777" w:rsidR="009A5874" w:rsidRDefault="009A5874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0233D8AC" w14:textId="77777777" w:rsidR="009A5874" w:rsidRDefault="009A5874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1A0BEE71" w14:textId="77777777" w:rsidR="000018C4" w:rsidRDefault="00F362EE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T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able </w:t>
      </w:r>
      <w:r w:rsidR="00B31D4A">
        <w:rPr>
          <w:rFonts w:ascii="Times New Roman" w:eastAsia="宋体" w:hAnsi="Times New Roman" w:cs="Times New Roman" w:hint="eastAsia"/>
          <w:b/>
          <w:bCs/>
          <w:szCs w:val="21"/>
        </w:rPr>
        <w:t>5</w:t>
      </w:r>
      <w:r w:rsidR="008C61EA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>
        <w:rPr>
          <w:rFonts w:ascii="Times New Roman" w:eastAsia="宋体" w:hAnsi="Times New Roman" w:cs="Times New Roman"/>
          <w:szCs w:val="21"/>
        </w:rPr>
        <w:t xml:space="preserve">The main pharmacokinetic parameters after oral administration of </w:t>
      </w:r>
      <w:proofErr w:type="spellStart"/>
      <w:r w:rsidR="00503AC5" w:rsidRPr="00503AC5">
        <w:rPr>
          <w:rFonts w:ascii="Times New Roman" w:eastAsia="宋体" w:hAnsi="Times New Roman" w:cs="Times New Roman"/>
          <w:iCs/>
          <w:szCs w:val="21"/>
        </w:rPr>
        <w:t>o</w:t>
      </w:r>
      <w:r w:rsidR="009F2371" w:rsidRPr="00503AC5">
        <w:rPr>
          <w:rFonts w:ascii="Times New Roman" w:eastAsia="宋体" w:hAnsi="Times New Roman" w:cs="Times New Roman"/>
          <w:iCs/>
          <w:szCs w:val="21"/>
        </w:rPr>
        <w:t>kanin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with </w:t>
      </w:r>
      <w:r w:rsidR="00A9347E" w:rsidRPr="00E8173A">
        <w:rPr>
          <w:rFonts w:ascii="Times New Roman" w:eastAsia="宋体" w:hAnsi="Times New Roman" w:cs="Times New Roman"/>
          <w:szCs w:val="21"/>
        </w:rPr>
        <w:t xml:space="preserve">1 </w:t>
      </w:r>
      <w:r w:rsidR="00E8173A" w:rsidRPr="00E8173A">
        <w:rPr>
          <w:rFonts w:ascii="Times New Roman" w:eastAsia="宋体" w:hAnsi="Times New Roman" w:cs="Times New Roman"/>
          <w:szCs w:val="21"/>
        </w:rPr>
        <w:t>m</w:t>
      </w:r>
      <w:r w:rsidR="00A9347E" w:rsidRPr="00E8173A">
        <w:rPr>
          <w:rFonts w:ascii="Times New Roman" w:eastAsia="宋体" w:hAnsi="Times New Roman" w:cs="Times New Roman"/>
          <w:szCs w:val="21"/>
        </w:rPr>
        <w:t>g/k</w:t>
      </w:r>
      <w:r w:rsidR="00A9347E" w:rsidRPr="001A5CC9">
        <w:rPr>
          <w:rFonts w:ascii="Times New Roman" w:eastAsia="宋体" w:hAnsi="Times New Roman" w:cs="Times New Roman"/>
          <w:szCs w:val="21"/>
        </w:rPr>
        <w:t>g (</w:t>
      </w:r>
      <w:proofErr w:type="spellStart"/>
      <w:r w:rsidR="00A9347E" w:rsidRPr="001A5CC9">
        <w:rPr>
          <w:rFonts w:ascii="Times New Roman" w:eastAsia="宋体" w:hAnsi="Times New Roman" w:cs="Times New Roman"/>
          <w:szCs w:val="21"/>
        </w:rPr>
        <w:t>mean±SD</w:t>
      </w:r>
      <w:proofErr w:type="spellEnd"/>
      <w:r w:rsidR="00A9347E" w:rsidRPr="001A5CC9">
        <w:rPr>
          <w:rFonts w:ascii="Times New Roman" w:eastAsia="宋体" w:hAnsi="Times New Roman" w:cs="Times New Roman"/>
          <w:szCs w:val="21"/>
        </w:rPr>
        <w:t>; n=</w:t>
      </w:r>
      <w:r w:rsidR="006A09C6" w:rsidRPr="001A5CC9">
        <w:rPr>
          <w:rFonts w:ascii="Times New Roman" w:eastAsia="宋体" w:hAnsi="Times New Roman" w:cs="Times New Roman" w:hint="eastAsia"/>
          <w:szCs w:val="21"/>
        </w:rPr>
        <w:t>6</w:t>
      </w:r>
      <w:r w:rsidRPr="001A5CC9">
        <w:rPr>
          <w:rFonts w:ascii="Times New Roman" w:eastAsia="宋体" w:hAnsi="Times New Roman" w:cs="Times New Roman"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 xml:space="preserve"> </w:t>
      </w:r>
    </w:p>
    <w:p w14:paraId="56C7221E" w14:textId="77777777" w:rsidR="00150280" w:rsidRDefault="00150280">
      <w:pPr>
        <w:jc w:val="left"/>
        <w:rPr>
          <w:rFonts w:ascii="Times New Roman" w:eastAsia="宋体" w:hAnsi="Times New Roman" w:cs="Times New Roman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305"/>
        <w:gridCol w:w="992"/>
        <w:gridCol w:w="993"/>
        <w:gridCol w:w="1529"/>
        <w:gridCol w:w="1560"/>
        <w:gridCol w:w="992"/>
        <w:gridCol w:w="1134"/>
      </w:tblGrid>
      <w:tr w:rsidR="002D0553" w14:paraId="4D5278A9" w14:textId="77777777" w:rsidTr="0078533F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3074CB2A" w14:textId="77777777" w:rsidR="002D0553" w:rsidRDefault="002D0553"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naly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A2E42D" w14:textId="77777777" w:rsidR="002D0553" w:rsidRDefault="002D0553"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031844A1" w14:textId="405A054E" w:rsidR="002D0553" w:rsidRDefault="002D0553"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="003B3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g/m</w:t>
            </w:r>
            <w:r w:rsidR="007853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0D8364" w14:textId="77777777" w:rsidR="002D0553" w:rsidRPr="003B73F6" w:rsidRDefault="002D0553" w:rsidP="008C61EA">
            <w:pPr>
              <w:ind w:firstLineChars="150" w:firstLine="270"/>
            </w:pPr>
            <w:bookmarkStart w:id="0" w:name="OLE_LINK8"/>
            <w:bookmarkStart w:id="1" w:name="OLE_LINK9"/>
            <w:proofErr w:type="spellStart"/>
            <w:r w:rsidRPr="003B73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</w:t>
            </w:r>
            <w:r w:rsidRPr="003B73F6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el</w:t>
            </w:r>
            <w:bookmarkEnd w:id="0"/>
            <w:bookmarkEnd w:id="1"/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276884C" w14:textId="77777777" w:rsidR="002D0553" w:rsidRDefault="002D0553"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1/2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857847C" w14:textId="501A9089" w:rsidR="002D0553" w:rsidRDefault="002D0553"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0-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="003B3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g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proofErr w:type="spellEnd"/>
            <w:r w:rsidR="003B3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m</w:t>
            </w:r>
            <w:r w:rsidR="007853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082375A" w14:textId="5B964230" w:rsidR="002D0553" w:rsidRDefault="002D0553"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0-∞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="003B3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g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proofErr w:type="spellEnd"/>
            <w:r w:rsidR="003B322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m</w:t>
            </w:r>
            <w:r w:rsidR="0078533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927247" w14:textId="77777777" w:rsidR="002D0553" w:rsidRDefault="002D0553"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0-t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6EDED" w14:textId="77777777" w:rsidR="002D0553" w:rsidRDefault="002D0553" w:rsidP="004E6E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R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0-∞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)</w:t>
            </w:r>
          </w:p>
        </w:tc>
      </w:tr>
      <w:tr w:rsidR="002D0553" w14:paraId="0E78E26B" w14:textId="77777777" w:rsidTr="0078533F">
        <w:tc>
          <w:tcPr>
            <w:tcW w:w="959" w:type="dxa"/>
            <w:tcBorders>
              <w:top w:val="single" w:sz="4" w:space="0" w:color="auto"/>
            </w:tcBorders>
          </w:tcPr>
          <w:p w14:paraId="6FEBC3E2" w14:textId="77777777" w:rsidR="002D0553" w:rsidRDefault="002D0553">
            <w:proofErr w:type="spellStart"/>
            <w:r w:rsidRPr="009F2371">
              <w:rPr>
                <w:rFonts w:ascii="Times New Roman" w:eastAsia="宋体" w:hAnsi="Times New Roman" w:cs="Times New Roman"/>
                <w:sz w:val="18"/>
                <w:szCs w:val="18"/>
              </w:rPr>
              <w:t>Okan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C6A2CC" w14:textId="77777777" w:rsidR="002D0553" w:rsidRDefault="002D0553">
            <w:r w:rsidRPr="001373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7±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596042F3" w14:textId="0D6F6A4E" w:rsidR="002D0553" w:rsidRDefault="003B322D"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96.12</w:t>
            </w:r>
            <w:r w:rsidR="002D0553" w:rsidRPr="00A9347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.3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F5521F" w14:textId="77777777" w:rsidR="002D0553" w:rsidRPr="003B73F6" w:rsidRDefault="002D0553">
            <w:r w:rsidRPr="003B73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±0.0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A5C540A" w14:textId="77777777" w:rsidR="002D0553" w:rsidRDefault="002D0553" w:rsidP="001D03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347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±0.09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5310E93C" w14:textId="01A3B9F1" w:rsidR="002D0553" w:rsidRDefault="003B322D"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28.78</w:t>
            </w:r>
            <w:r w:rsidR="002D0553" w:rsidRPr="00A9347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6.6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AD08853" w14:textId="62B10387" w:rsidR="002D0553" w:rsidRDefault="003B322D"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6.51</w:t>
            </w:r>
            <w:r w:rsidR="002D0553" w:rsidRPr="00A9347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.5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0AB6B6" w14:textId="77777777" w:rsidR="002D0553" w:rsidRDefault="002D0553">
            <w:r w:rsidRPr="00A9347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4±0.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1046CC" w14:textId="77777777" w:rsidR="002D0553" w:rsidRDefault="002D0553">
            <w:r w:rsidRPr="00A9347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6±0.10</w:t>
            </w:r>
          </w:p>
        </w:tc>
      </w:tr>
    </w:tbl>
    <w:p w14:paraId="4E92E256" w14:textId="77777777" w:rsidR="000018C4" w:rsidRDefault="000018C4"/>
    <w:sectPr w:rsidR="000018C4" w:rsidSect="008C61EA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C1E2A7" w14:textId="77777777" w:rsidR="00514321" w:rsidRDefault="00514321" w:rsidP="00CA06EB">
      <w:r>
        <w:separator/>
      </w:r>
    </w:p>
  </w:endnote>
  <w:endnote w:type="continuationSeparator" w:id="0">
    <w:p w14:paraId="42E0E2C7" w14:textId="77777777" w:rsidR="00514321" w:rsidRDefault="00514321" w:rsidP="00CA0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674941" w14:textId="77777777" w:rsidR="00514321" w:rsidRDefault="00514321" w:rsidP="00CA06EB">
      <w:r>
        <w:separator/>
      </w:r>
    </w:p>
  </w:footnote>
  <w:footnote w:type="continuationSeparator" w:id="0">
    <w:p w14:paraId="4E48958E" w14:textId="77777777" w:rsidR="00514321" w:rsidRDefault="00514321" w:rsidP="00CA06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67E6"/>
    <w:rsid w:val="000018C4"/>
    <w:rsid w:val="0001089A"/>
    <w:rsid w:val="00037F1A"/>
    <w:rsid w:val="00067DDB"/>
    <w:rsid w:val="00077815"/>
    <w:rsid w:val="0009611D"/>
    <w:rsid w:val="000A49DD"/>
    <w:rsid w:val="000B5D35"/>
    <w:rsid w:val="000C226B"/>
    <w:rsid w:val="000C26E2"/>
    <w:rsid w:val="000D09AE"/>
    <w:rsid w:val="000E6287"/>
    <w:rsid w:val="000F7C93"/>
    <w:rsid w:val="00137381"/>
    <w:rsid w:val="00137BA4"/>
    <w:rsid w:val="00150280"/>
    <w:rsid w:val="00171889"/>
    <w:rsid w:val="0017749E"/>
    <w:rsid w:val="001A5CC9"/>
    <w:rsid w:val="001A6C2F"/>
    <w:rsid w:val="001D6D6D"/>
    <w:rsid w:val="001E648F"/>
    <w:rsid w:val="00202605"/>
    <w:rsid w:val="0020413B"/>
    <w:rsid w:val="00217645"/>
    <w:rsid w:val="00226741"/>
    <w:rsid w:val="0024011E"/>
    <w:rsid w:val="00245155"/>
    <w:rsid w:val="00261F66"/>
    <w:rsid w:val="002A1354"/>
    <w:rsid w:val="002B0CCC"/>
    <w:rsid w:val="002C3E5A"/>
    <w:rsid w:val="002D0553"/>
    <w:rsid w:val="002F741A"/>
    <w:rsid w:val="003263DC"/>
    <w:rsid w:val="00342571"/>
    <w:rsid w:val="00360DF3"/>
    <w:rsid w:val="00361A6C"/>
    <w:rsid w:val="0038128A"/>
    <w:rsid w:val="003A18CA"/>
    <w:rsid w:val="003B1AB8"/>
    <w:rsid w:val="003B322D"/>
    <w:rsid w:val="003B73F6"/>
    <w:rsid w:val="003E799B"/>
    <w:rsid w:val="0040011E"/>
    <w:rsid w:val="00463940"/>
    <w:rsid w:val="00471ECA"/>
    <w:rsid w:val="00472DDF"/>
    <w:rsid w:val="004C41EE"/>
    <w:rsid w:val="004D68EC"/>
    <w:rsid w:val="004E31F8"/>
    <w:rsid w:val="004E4FCD"/>
    <w:rsid w:val="00503AC5"/>
    <w:rsid w:val="00507EA6"/>
    <w:rsid w:val="00514321"/>
    <w:rsid w:val="0057267E"/>
    <w:rsid w:val="00577023"/>
    <w:rsid w:val="005B1812"/>
    <w:rsid w:val="005B5871"/>
    <w:rsid w:val="005D785A"/>
    <w:rsid w:val="005E5B11"/>
    <w:rsid w:val="005F6B65"/>
    <w:rsid w:val="005F723D"/>
    <w:rsid w:val="006237BB"/>
    <w:rsid w:val="00636D31"/>
    <w:rsid w:val="00644CED"/>
    <w:rsid w:val="00665BBA"/>
    <w:rsid w:val="006748C6"/>
    <w:rsid w:val="00677CA9"/>
    <w:rsid w:val="0068205F"/>
    <w:rsid w:val="00694E41"/>
    <w:rsid w:val="006972F1"/>
    <w:rsid w:val="006A09C6"/>
    <w:rsid w:val="006F1BBE"/>
    <w:rsid w:val="006F7BFB"/>
    <w:rsid w:val="00734C24"/>
    <w:rsid w:val="00745D57"/>
    <w:rsid w:val="00746081"/>
    <w:rsid w:val="00747D8A"/>
    <w:rsid w:val="00752609"/>
    <w:rsid w:val="007778FE"/>
    <w:rsid w:val="00780D44"/>
    <w:rsid w:val="0078533F"/>
    <w:rsid w:val="007B0E90"/>
    <w:rsid w:val="007B62B0"/>
    <w:rsid w:val="007D4F70"/>
    <w:rsid w:val="007D523B"/>
    <w:rsid w:val="007E0526"/>
    <w:rsid w:val="007E1D68"/>
    <w:rsid w:val="007E67E6"/>
    <w:rsid w:val="007F03DF"/>
    <w:rsid w:val="007F61E5"/>
    <w:rsid w:val="008207B7"/>
    <w:rsid w:val="008503C6"/>
    <w:rsid w:val="00850E6A"/>
    <w:rsid w:val="00861EF5"/>
    <w:rsid w:val="00866F22"/>
    <w:rsid w:val="00890438"/>
    <w:rsid w:val="008B0C56"/>
    <w:rsid w:val="008B257F"/>
    <w:rsid w:val="008B2DAB"/>
    <w:rsid w:val="008B7619"/>
    <w:rsid w:val="008C61EA"/>
    <w:rsid w:val="008D3865"/>
    <w:rsid w:val="008E40C8"/>
    <w:rsid w:val="008F5CCA"/>
    <w:rsid w:val="00914092"/>
    <w:rsid w:val="009204B4"/>
    <w:rsid w:val="00955B46"/>
    <w:rsid w:val="009970DA"/>
    <w:rsid w:val="009A5874"/>
    <w:rsid w:val="009C07CF"/>
    <w:rsid w:val="009C21FD"/>
    <w:rsid w:val="009F2371"/>
    <w:rsid w:val="00A14F2F"/>
    <w:rsid w:val="00A21A96"/>
    <w:rsid w:val="00A525E0"/>
    <w:rsid w:val="00A9347E"/>
    <w:rsid w:val="00A96467"/>
    <w:rsid w:val="00AA0D71"/>
    <w:rsid w:val="00AD6B3D"/>
    <w:rsid w:val="00AE6FDE"/>
    <w:rsid w:val="00AE728F"/>
    <w:rsid w:val="00AE7575"/>
    <w:rsid w:val="00AF409D"/>
    <w:rsid w:val="00B0518D"/>
    <w:rsid w:val="00B118DB"/>
    <w:rsid w:val="00B31D4A"/>
    <w:rsid w:val="00B41FB1"/>
    <w:rsid w:val="00B44198"/>
    <w:rsid w:val="00B520F7"/>
    <w:rsid w:val="00B978ED"/>
    <w:rsid w:val="00BA1C77"/>
    <w:rsid w:val="00C262BD"/>
    <w:rsid w:val="00C269E5"/>
    <w:rsid w:val="00C32D1C"/>
    <w:rsid w:val="00C4484A"/>
    <w:rsid w:val="00C75CE5"/>
    <w:rsid w:val="00CA06EB"/>
    <w:rsid w:val="00CA7023"/>
    <w:rsid w:val="00CB6FC1"/>
    <w:rsid w:val="00CD7F79"/>
    <w:rsid w:val="00CF748A"/>
    <w:rsid w:val="00D04BCE"/>
    <w:rsid w:val="00D44C81"/>
    <w:rsid w:val="00DB1664"/>
    <w:rsid w:val="00DD1FBC"/>
    <w:rsid w:val="00DE1AD8"/>
    <w:rsid w:val="00E0069C"/>
    <w:rsid w:val="00E31A2C"/>
    <w:rsid w:val="00E734EC"/>
    <w:rsid w:val="00E8173A"/>
    <w:rsid w:val="00E879EB"/>
    <w:rsid w:val="00EB7297"/>
    <w:rsid w:val="00ED7092"/>
    <w:rsid w:val="00EE4CF0"/>
    <w:rsid w:val="00EF390B"/>
    <w:rsid w:val="00F13855"/>
    <w:rsid w:val="00F362EE"/>
    <w:rsid w:val="00F47602"/>
    <w:rsid w:val="00F54450"/>
    <w:rsid w:val="00F65698"/>
    <w:rsid w:val="00F9182A"/>
    <w:rsid w:val="00FD16D1"/>
    <w:rsid w:val="59327317"/>
    <w:rsid w:val="74107C0C"/>
    <w:rsid w:val="7F62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091C7"/>
  <w15:docId w15:val="{66121E21-0E19-4E4B-9CD5-27389F7BC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02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001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001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0018C4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018C4"/>
    <w:rPr>
      <w:sz w:val="18"/>
      <w:szCs w:val="18"/>
    </w:rPr>
  </w:style>
  <w:style w:type="table" w:styleId="a7">
    <w:name w:val="Table Grid"/>
    <w:basedOn w:val="a1"/>
    <w:uiPriority w:val="59"/>
    <w:rsid w:val="00DB1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61EF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61EF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9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280</Words>
  <Characters>1597</Characters>
  <Application>Microsoft Office Word</Application>
  <DocSecurity>0</DocSecurity>
  <Lines>13</Lines>
  <Paragraphs>3</Paragraphs>
  <ScaleCrop>false</ScaleCrop>
  <Company>Microsoft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玉 蕊</cp:lastModifiedBy>
  <cp:revision>16</cp:revision>
  <dcterms:created xsi:type="dcterms:W3CDTF">2020-05-22T07:39:00Z</dcterms:created>
  <dcterms:modified xsi:type="dcterms:W3CDTF">2020-05-24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